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ind w:firstLine="300" w:firstLineChars="150"/>
        <w:jc w:val="center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>Table S</w:t>
      </w:r>
      <w:r>
        <w:rPr>
          <w:rFonts w:hint="eastAsia" w:ascii="Times New Roman" w:hAnsi="Times New Roman"/>
          <w:kern w:val="0"/>
          <w:sz w:val="20"/>
          <w:szCs w:val="20"/>
        </w:rPr>
        <w:t>1</w:t>
      </w:r>
      <w:r>
        <w:rPr>
          <w:rFonts w:ascii="Times New Roman" w:hAnsi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Description of primers used in the study</w:t>
      </w:r>
    </w:p>
    <w:tbl>
      <w:tblPr>
        <w:tblStyle w:val="4"/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4413"/>
        <w:gridCol w:w="226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44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  <w:t>Base sequence 5’ to 3’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2-F1</w:t>
            </w:r>
          </w:p>
        </w:tc>
        <w:tc>
          <w:tcPr>
            <w:tcW w:w="441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TTGCCACTCCCTTCATCG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CR primer for full-length clone of D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2-R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CACTTATCGTATTTGGTTGCGT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6-F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GGCTTTGACTCTCATCACTAAC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6-R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CTAAACCACCATACTTTCCTAA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8-F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TGAAGGGAGATACTGTTTGAGTTC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8-R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ATGGCAAAACCCTAGATCAAACT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9-F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CTAAAATGGCGAACTCTTGGT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9-R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CAAATCCATCAGAGGTGCGAG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19-F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GGAAACCGGAGGGAATTC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19-R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CTTTCGGATCATCGATAGACAT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RT2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F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AAAAAACACCAACCACCATTGGAG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RT2-R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GATTAGGCAAGGTAAAGTAGGTAAAG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GCN5-F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CTACCCTCGCTGACAACA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GCN5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R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GTTCCCCTTGTAATGTGATGT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AM1-F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ACCGACACCATGGGTTCC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AM1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R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4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AAGAGCAAACGAGTGCCATT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6-R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TGCCAGTTGCCACTCCCT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CR primer for full-length clone of cD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2-R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0" w:name="_Hlk519520856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CACTTATCGTATTTGGTTGCGT</w:t>
            </w:r>
            <w:bookmarkEnd w:id="0"/>
          </w:p>
        </w:tc>
        <w:tc>
          <w:tcPr>
            <w:tcW w:w="226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6-F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TTCCTTTTTGTTTTCCTTAGGCG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6-R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AACCACCATACTTTCCTAAGCCTAAT</w:t>
            </w:r>
          </w:p>
        </w:tc>
        <w:tc>
          <w:tcPr>
            <w:tcW w:w="226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8-F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TGAAGGGAGATACTGTTTGAGTTC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8-R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ATGGCAAAACCCTAGATCAAACT</w:t>
            </w:r>
          </w:p>
        </w:tc>
        <w:tc>
          <w:tcPr>
            <w:tcW w:w="226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9-F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CTAAAATGGCGAACTCTTGGTA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9-R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ATGTAGTCTCTCACCTCGCACCT</w:t>
            </w:r>
          </w:p>
        </w:tc>
        <w:tc>
          <w:tcPr>
            <w:tcW w:w="226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19-F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GGAAACCGGAGGGAATTC</w:t>
            </w:r>
          </w:p>
        </w:tc>
        <w:tc>
          <w:tcPr>
            <w:tcW w:w="2268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HDA19-R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CTTTCGGATCATCGATAGACAT</w:t>
            </w:r>
          </w:p>
        </w:tc>
        <w:tc>
          <w:tcPr>
            <w:tcW w:w="226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RT2-F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AAAAAACACCAACCACCATTGGAG</w:t>
            </w:r>
          </w:p>
        </w:tc>
        <w:tc>
          <w:tcPr>
            <w:tcW w:w="226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RT2-R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AATCAGCTTATCGCAGAGCAGGG</w:t>
            </w:r>
          </w:p>
        </w:tc>
        <w:tc>
          <w:tcPr>
            <w:tcW w:w="226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GCN5-F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ATAATGGGAAGGAGGGG</w:t>
            </w:r>
          </w:p>
        </w:tc>
        <w:tc>
          <w:tcPr>
            <w:tcW w:w="226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GCN5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R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GTTCCCCTTGTAATGTGATGT</w:t>
            </w:r>
          </w:p>
        </w:tc>
        <w:tc>
          <w:tcPr>
            <w:tcW w:w="226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AM1-F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CCATAGACACGCCGACGATTA</w:t>
            </w:r>
          </w:p>
        </w:tc>
        <w:tc>
          <w:tcPr>
            <w:tcW w:w="226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AM1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R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AGCAAACGAGTGCCATTATC</w:t>
            </w:r>
          </w:p>
        </w:tc>
        <w:tc>
          <w:tcPr>
            <w:tcW w:w="226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HcHDA2-F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CATACCTGAATAGCCTGAAGAA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imer for q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HcHDA2-R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AACCCTCCTCCAACATTGATAG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HcHDA6-F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AGAAGAGGCATTTTACACCACTGAC</w:t>
            </w:r>
          </w:p>
        </w:tc>
        <w:tc>
          <w:tcPr>
            <w:tcW w:w="2268" w:type="dxa"/>
            <w:vMerge w:val="continue"/>
            <w:tcBorders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HcHDA6-R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CATCATCCATCCCATCATTCAAG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HcHDA8-F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GAGAGATTGGACGGACAGTTC</w:t>
            </w:r>
          </w:p>
        </w:tc>
        <w:tc>
          <w:tcPr>
            <w:tcW w:w="2268" w:type="dxa"/>
            <w:vMerge w:val="continue"/>
            <w:tcBorders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HcHDA8-R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GGATGGAAGATTGAGCACAC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HcHDA9-F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CGTTTACTTTGGTCCTAATCATCC</w:t>
            </w:r>
          </w:p>
        </w:tc>
        <w:tc>
          <w:tcPr>
            <w:tcW w:w="2268" w:type="dxa"/>
            <w:vMerge w:val="continue"/>
            <w:tcBorders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HcHDA9-R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GAACAAGTGCTGCGTATCTG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HcHDA19-F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GGAATGTCGCTCGCTGTTG</w:t>
            </w:r>
          </w:p>
        </w:tc>
        <w:tc>
          <w:tcPr>
            <w:tcW w:w="2268" w:type="dxa"/>
            <w:vMerge w:val="continue"/>
            <w:tcBorders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HcHDA19-R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CGTGTTGAGGCATCTTGTC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Hc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RT2-F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GAGTCACGAACACCTACGAA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Hc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RT2-R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AATTCCCGCTCCAGTCAATAC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GCN5-F1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GAAGAAGCAGGAAGACTCAA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GCN5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R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ATCACAAGGCGAACAATATACT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AM1-F1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GTATCCTCACCCTTCCTCCATAT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T-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AM1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R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TGTGCCAACTTTCCCTTCTTT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3(Histone3)-F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TGGAGTCAAGAAGCCTCACAG</w:t>
            </w:r>
          </w:p>
        </w:tc>
        <w:tc>
          <w:tcPr>
            <w:tcW w:w="2268" w:type="dxa"/>
            <w:vMerge w:val="continue"/>
            <w:tcBorders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3(Histone3)-R</w:t>
            </w:r>
          </w:p>
        </w:tc>
        <w:tc>
          <w:tcPr>
            <w:tcW w:w="4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GGCTCTGGAAACGCAAA</w:t>
            </w:r>
          </w:p>
        </w:tc>
        <w:tc>
          <w:tcPr>
            <w:tcW w:w="2268" w:type="dxa"/>
            <w:vMerge w:val="continue"/>
            <w:tcBorders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tcBorders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18S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(18S rRNA)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413" w:type="dxa"/>
            <w:tcBorders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GAAACGGCTACCACAT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tcBorders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18S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(18S rRNA)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4413" w:type="dxa"/>
            <w:tcBorders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ACTCATTCCAATTACCAGACT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tcBorders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T3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(Actin 3)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413" w:type="dxa"/>
            <w:tcBorders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TGAGGATATTCAACCCCTTGTCT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6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T3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(Actin 3)</w:t>
            </w:r>
            <w:bookmarkStart w:id="1" w:name="_GoBack"/>
            <w:bookmarkEnd w:id="1"/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441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TCTTTCTGTCCCATACCAACC</w:t>
            </w:r>
          </w:p>
        </w:tc>
        <w:tc>
          <w:tcPr>
            <w:tcW w:w="226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autoSpaceDE w:val="0"/>
        <w:autoSpaceDN w:val="0"/>
        <w:adjustRightInd w:val="0"/>
        <w:spacing w:line="480" w:lineRule="auto"/>
      </w:pPr>
    </w:p>
    <w:p>
      <w:pPr>
        <w:autoSpaceDE w:val="0"/>
        <w:autoSpaceDN w:val="0"/>
        <w:adjustRightInd w:val="0"/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3B2"/>
    <w:rsid w:val="00046772"/>
    <w:rsid w:val="000A5ABF"/>
    <w:rsid w:val="000D2279"/>
    <w:rsid w:val="0013064D"/>
    <w:rsid w:val="001B0C6F"/>
    <w:rsid w:val="001D10A9"/>
    <w:rsid w:val="001E67CC"/>
    <w:rsid w:val="00200D18"/>
    <w:rsid w:val="002847DE"/>
    <w:rsid w:val="00286516"/>
    <w:rsid w:val="002867A5"/>
    <w:rsid w:val="002B43FF"/>
    <w:rsid w:val="003424D8"/>
    <w:rsid w:val="003603E2"/>
    <w:rsid w:val="003A1D7E"/>
    <w:rsid w:val="003A291F"/>
    <w:rsid w:val="005473EA"/>
    <w:rsid w:val="00553E3A"/>
    <w:rsid w:val="00576B80"/>
    <w:rsid w:val="005B4E17"/>
    <w:rsid w:val="00607013"/>
    <w:rsid w:val="00617077"/>
    <w:rsid w:val="00631452"/>
    <w:rsid w:val="006B4767"/>
    <w:rsid w:val="006C306B"/>
    <w:rsid w:val="007141F5"/>
    <w:rsid w:val="007235D7"/>
    <w:rsid w:val="00740C92"/>
    <w:rsid w:val="008966CF"/>
    <w:rsid w:val="008B39E7"/>
    <w:rsid w:val="008D53B2"/>
    <w:rsid w:val="00934935"/>
    <w:rsid w:val="0096199F"/>
    <w:rsid w:val="009B04F6"/>
    <w:rsid w:val="00A43C49"/>
    <w:rsid w:val="00A95904"/>
    <w:rsid w:val="00B6189A"/>
    <w:rsid w:val="00B70C2D"/>
    <w:rsid w:val="00B8580B"/>
    <w:rsid w:val="00BD07AA"/>
    <w:rsid w:val="00BE0D28"/>
    <w:rsid w:val="00BF3A87"/>
    <w:rsid w:val="00C06B9B"/>
    <w:rsid w:val="00C51E86"/>
    <w:rsid w:val="00C5241D"/>
    <w:rsid w:val="00C566D6"/>
    <w:rsid w:val="00C86ABE"/>
    <w:rsid w:val="00CD2B8F"/>
    <w:rsid w:val="00CD6DF9"/>
    <w:rsid w:val="00CF53BE"/>
    <w:rsid w:val="00DE27BD"/>
    <w:rsid w:val="00E04192"/>
    <w:rsid w:val="00E6243A"/>
    <w:rsid w:val="00E96B38"/>
    <w:rsid w:val="00FD7D10"/>
    <w:rsid w:val="00FE3B1E"/>
    <w:rsid w:val="080647E9"/>
    <w:rsid w:val="10464E7D"/>
    <w:rsid w:val="6BA0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Emphasis"/>
    <w:basedOn w:val="5"/>
    <w:qFormat/>
    <w:uiPriority w:val="20"/>
    <w:rPr>
      <w:i/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5</Words>
  <Characters>1745</Characters>
  <Lines>14</Lines>
  <Paragraphs>4</Paragraphs>
  <TotalTime>0</TotalTime>
  <ScaleCrop>false</ScaleCrop>
  <LinksUpToDate>false</LinksUpToDate>
  <CharactersWithSpaces>2046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4T02:28:00Z</dcterms:created>
  <dc:creator>韦范</dc:creator>
  <cp:lastModifiedBy>范</cp:lastModifiedBy>
  <dcterms:modified xsi:type="dcterms:W3CDTF">2019-03-19T07:02:1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